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39"/>
        <w:tblW w:w="5000" w:type="pct"/>
        <w:tblLook w:val="04A0"/>
      </w:tblPr>
      <w:tblGrid>
        <w:gridCol w:w="1354"/>
        <w:gridCol w:w="1275"/>
        <w:gridCol w:w="863"/>
        <w:gridCol w:w="581"/>
        <w:gridCol w:w="856"/>
        <w:gridCol w:w="853"/>
        <w:gridCol w:w="847"/>
        <w:gridCol w:w="851"/>
        <w:gridCol w:w="1042"/>
      </w:tblGrid>
      <w:tr w:rsidR="00036C8F" w:rsidRPr="002E02FD" w:rsidTr="00036C8F">
        <w:trPr>
          <w:trHeight w:val="45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Additional file 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</w:t>
            </w:r>
            <w:r w:rsidRPr="002E02FD">
              <w:rPr>
                <w:rFonts w:ascii="Times New Roman" w:hAnsi="Times New Roman" w:cs="Times New Roman"/>
                <w:szCs w:val="21"/>
                <w:lang w:val="en-GB"/>
              </w:rPr>
              <w:t xml:space="preserve"> Genetic diversity of each population based on 31 neutral nuclear microsatellite loci.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vidual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746D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R</w:t>
            </w: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2E0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2462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IS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13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16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81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92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16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7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64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J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21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0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S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19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0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J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73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50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58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F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51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62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155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0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G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5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67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240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6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996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M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39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014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677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K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733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Q</w:t>
            </w:r>
            <w:proofErr w:type="spellEnd"/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662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961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0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18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3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P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969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**</w:t>
            </w:r>
          </w:p>
        </w:tc>
      </w:tr>
      <w:tr w:rsidR="00036C8F" w:rsidRPr="002E02FD" w:rsidTr="00036C8F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Y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890 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C8F" w:rsidRPr="002E02FD" w:rsidRDefault="00036C8F" w:rsidP="007C72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E02F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2</w:t>
            </w:r>
          </w:p>
        </w:tc>
      </w:tr>
    </w:tbl>
    <w:p w:rsidR="00C35DC6" w:rsidRPr="00C35DC6" w:rsidRDefault="00C35DC6" w:rsidP="00C35DC6">
      <w:pPr>
        <w:rPr>
          <w:rFonts w:ascii="Times New Roman" w:hAnsi="Times New Roman" w:cs="Times New Roman"/>
          <w:szCs w:val="24"/>
          <w:lang w:val="en-GB"/>
        </w:rPr>
      </w:pPr>
      <w:r w:rsidRPr="00C35DC6">
        <w:rPr>
          <w:rFonts w:ascii="Times New Roman" w:hAnsi="Times New Roman" w:cs="Times New Roman"/>
          <w:szCs w:val="24"/>
          <w:lang w:val="en-GB"/>
        </w:rPr>
        <w:t xml:space="preserve">Notes: </w:t>
      </w:r>
      <w:r w:rsidRPr="00C35DC6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A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T</w:t>
      </w:r>
      <w:r w:rsidRPr="00C35DC6">
        <w:rPr>
          <w:rFonts w:ascii="Times New Roman" w:hAnsi="Times New Roman" w:cs="Times New Roman"/>
          <w:szCs w:val="24"/>
          <w:lang w:val="en-GB"/>
        </w:rPr>
        <w:t xml:space="preserve">: the total number of alleles, </w:t>
      </w:r>
      <w:r w:rsidRPr="00C35DC6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A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: </w:t>
      </w:r>
      <w:r w:rsidRPr="00C35DC6">
        <w:rPr>
          <w:rFonts w:ascii="Times New Roman" w:hAnsi="Times New Roman" w:cs="Times New Roman"/>
          <w:szCs w:val="24"/>
          <w:lang w:val="en-GB"/>
        </w:rPr>
        <w:t>the number of private alleles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Pr="00C35DC6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A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: </w:t>
      </w:r>
      <w:r w:rsidRPr="00C35DC6">
        <w:rPr>
          <w:rFonts w:ascii="Times New Roman" w:hAnsi="Times New Roman" w:cs="Times New Roman"/>
          <w:szCs w:val="24"/>
          <w:lang w:val="en-GB"/>
        </w:rPr>
        <w:t>the effective number of alleles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Pr="00C35DC6">
        <w:rPr>
          <w:rFonts w:ascii="Times New Roman" w:eastAsia="等线" w:hAnsi="Times New Roman" w:cs="Times New Roman"/>
          <w:i/>
          <w:iCs/>
          <w:kern w:val="0"/>
          <w:szCs w:val="21"/>
        </w:rPr>
        <w:t>R</w:t>
      </w:r>
      <w:r w:rsidRPr="00C35DC6">
        <w:rPr>
          <w:rFonts w:ascii="Times New Roman" w:eastAsia="等线" w:hAnsi="Times New Roman" w:cs="Times New Roman"/>
          <w:kern w:val="0"/>
          <w:szCs w:val="21"/>
        </w:rPr>
        <w:t xml:space="preserve">s: </w:t>
      </w:r>
      <w:r w:rsidRPr="00C35DC6">
        <w:rPr>
          <w:rFonts w:ascii="Times New Roman" w:hAnsi="Times New Roman" w:cs="Times New Roman"/>
        </w:rPr>
        <w:t>the allele richness (standardized for four individuals using rarefaction)</w:t>
      </w:r>
      <w:r w:rsidRPr="00C35DC6">
        <w:rPr>
          <w:rFonts w:ascii="Times New Roman" w:eastAsia="等线" w:hAnsi="Times New Roman" w:cs="Times New Roman"/>
          <w:kern w:val="0"/>
          <w:szCs w:val="21"/>
        </w:rPr>
        <w:t xml:space="preserve">, </w:t>
      </w:r>
      <w:r w:rsidRPr="00C35DC6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H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: </w:t>
      </w:r>
      <w:r w:rsidRPr="00C35DC6">
        <w:rPr>
          <w:rFonts w:ascii="Times New Roman" w:hAnsi="Times New Roman" w:cs="Times New Roman"/>
          <w:szCs w:val="24"/>
          <w:lang w:val="en-GB"/>
        </w:rPr>
        <w:t>the observed heterozygosity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proofErr w:type="spellStart"/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>U</w:t>
      </w:r>
      <w:r w:rsidRPr="00C35DC6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H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>e</w:t>
      </w:r>
      <w:proofErr w:type="spellEnd"/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C35DC6">
        <w:rPr>
          <w:rFonts w:ascii="Times New Roman" w:hAnsi="Times New Roman" w:cs="Times New Roman"/>
          <w:szCs w:val="24"/>
          <w:lang w:val="en-GB"/>
        </w:rPr>
        <w:t>unbiased expected heterozygosity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, </w:t>
      </w:r>
      <w:r w:rsidRPr="00C35DC6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F</w:t>
      </w:r>
      <w:r w:rsidRPr="00C35DC6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IS</w:t>
      </w:r>
      <w:r w:rsidRPr="00C35DC6">
        <w:rPr>
          <w:rFonts w:ascii="Times New Roman" w:hAnsi="Times New Roman" w:cs="Times New Roman"/>
          <w:szCs w:val="24"/>
          <w:lang w:val="en-GB"/>
        </w:rPr>
        <w:t>: the inbreeding coefficient.</w:t>
      </w:r>
    </w:p>
    <w:p w:rsidR="0007046F" w:rsidRPr="00C35DC6" w:rsidRDefault="0007046F">
      <w:pPr>
        <w:rPr>
          <w:lang w:val="en-GB"/>
        </w:rPr>
      </w:pPr>
    </w:p>
    <w:sectPr w:rsidR="0007046F" w:rsidRPr="00C35DC6" w:rsidSect="00070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0E8A" w:rsidRDefault="00EA0E8A" w:rsidP="00350632">
      <w:r>
        <w:separator/>
      </w:r>
    </w:p>
  </w:endnote>
  <w:endnote w:type="continuationSeparator" w:id="0">
    <w:p w:rsidR="00EA0E8A" w:rsidRDefault="00EA0E8A" w:rsidP="003506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0E8A" w:rsidRDefault="00EA0E8A" w:rsidP="00350632">
      <w:r>
        <w:separator/>
      </w:r>
    </w:p>
  </w:footnote>
  <w:footnote w:type="continuationSeparator" w:id="0">
    <w:p w:rsidR="00EA0E8A" w:rsidRDefault="00EA0E8A" w:rsidP="003506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0632"/>
    <w:rsid w:val="00036C8F"/>
    <w:rsid w:val="0007046F"/>
    <w:rsid w:val="00095F73"/>
    <w:rsid w:val="002462BE"/>
    <w:rsid w:val="00266746"/>
    <w:rsid w:val="00350632"/>
    <w:rsid w:val="004449FA"/>
    <w:rsid w:val="006E43B1"/>
    <w:rsid w:val="00746DD8"/>
    <w:rsid w:val="008D5A47"/>
    <w:rsid w:val="008E12CB"/>
    <w:rsid w:val="00950B11"/>
    <w:rsid w:val="00AC3641"/>
    <w:rsid w:val="00B821BA"/>
    <w:rsid w:val="00C35DC6"/>
    <w:rsid w:val="00D45146"/>
    <w:rsid w:val="00EA0E8A"/>
    <w:rsid w:val="00F20C65"/>
    <w:rsid w:val="00F35749"/>
    <w:rsid w:val="00FE6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04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0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06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0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06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21-03-11T09:54:00Z</dcterms:created>
  <dcterms:modified xsi:type="dcterms:W3CDTF">2022-02-03T02:53:00Z</dcterms:modified>
</cp:coreProperties>
</file>